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</w:t>
      </w:r>
      <w:r>
        <w:rPr/>
        <w:t>. Summary of information about the coding sequences of pAPEC-1</w:t>
      </w:r>
    </w:p>
    <w:p>
      <w:pPr>
        <w:pStyle w:val="Normal"/>
        <w:rPr/>
      </w:pPr>
      <w:r>
        <w:rPr/>
      </w:r>
    </w:p>
    <w:tbl>
      <w:tblPr>
        <w:tblW w:w="136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934"/>
        <w:gridCol w:w="1014"/>
        <w:gridCol w:w="950"/>
        <w:gridCol w:w="4185"/>
        <w:gridCol w:w="1197"/>
        <w:gridCol w:w="1044"/>
        <w:gridCol w:w="1723"/>
      </w:tblGrid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I Numbe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osition (bp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ze (AA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 func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xpect Sco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 identity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Bank referenc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4-3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P_0290379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0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40-4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0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44-107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2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4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" w:tgtFrame="_blank">
              <w:r>
                <w:rPr>
                  <w:rStyle w:val="InternetLink"/>
                  <w:color w:val="000000"/>
                  <w:u w:val="none"/>
                </w:rPr>
                <w:t>DQ38853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0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42-11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00e-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3" w:tgtFrame="_blank">
              <w:r>
                <w:rPr>
                  <w:rStyle w:val="InternetLink"/>
                  <w:color w:val="000000"/>
                  <w:u w:val="none"/>
                </w:rPr>
                <w:t>DQ38853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0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466-16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0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_75316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0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646-17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00e-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6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66824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0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847-211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0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113-22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0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315-343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ro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lycosyltransfer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97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444-722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roC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BC transport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4107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333-85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roD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erric enterochelin ester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410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647-96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roE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ydrol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410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648-118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r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derophore recept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9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1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2691-137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roH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dol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17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9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1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3743-139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1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3925-140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1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4285-145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0e-5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87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1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4692-148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00e-2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2039017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4871-150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394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5220-153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5328-154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5588-157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5750-170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va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olicin V secretion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7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7017-191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va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olicin V secretion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411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9283-1959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vaC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olicin V synthesis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0e-5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412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9572-198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vi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olicin  V immunity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3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412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9690-1989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2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9999-203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6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3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0342-207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7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A1151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0733-210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1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P_0083439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1014-2199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Dimethylalanine monooxygen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7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D5165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2061-224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4" w:tgtFrame="_blank">
              <w:r>
                <w:rPr>
                  <w:rStyle w:val="InternetLink"/>
                  <w:color w:val="000000"/>
                  <w:u w:val="none"/>
                </w:rPr>
                <w:t>NC_004431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2447-2279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5" w:tgtFrame="_blank">
              <w:r>
                <w:rPr>
                  <w:rStyle w:val="InternetLink"/>
                  <w:color w:val="000000"/>
                  <w:u w:val="none"/>
                </w:rPr>
                <w:t>NC_004431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2844-242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6" w:tgtFrame="_blank">
              <w:r>
                <w:rPr>
                  <w:rStyle w:val="InternetLink"/>
                  <w:color w:val="000000"/>
                  <w:u w:val="none"/>
                </w:rPr>
                <w:t>NC_004431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4235-2438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4430-2468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Resolv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7461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4674-2512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def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ptide deformyl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7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413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3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5235-293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sh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dhesin/prote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2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4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9491-299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00e-7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F76757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4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29973-303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7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1761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4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0334-314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7" w:tgtFrame="_blank">
              <w:r>
                <w:rPr>
                  <w:rStyle w:val="InternetLink"/>
                  <w:color w:val="000000"/>
                  <w:u w:val="none"/>
                </w:rPr>
                <w:t>X62680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4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1508-3228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8" w:tgtFrame="_blank">
              <w:r>
                <w:rPr>
                  <w:rStyle w:val="InternetLink"/>
                  <w:color w:val="000000"/>
                  <w:u w:val="none"/>
                </w:rPr>
                <w:t>U59875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4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2287-3330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9" w:tgtFrame="_blank">
              <w:r>
                <w:rPr>
                  <w:rStyle w:val="InternetLink"/>
                  <w:color w:val="000000"/>
                  <w:u w:val="none"/>
                </w:rPr>
                <w:t>U59875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4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3566-3393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4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0" w:tgtFrame="_blank">
              <w:r>
                <w:rPr>
                  <w:rStyle w:val="InternetLink"/>
                  <w:color w:val="000000"/>
                  <w:u w:val="none"/>
                </w:rPr>
                <w:t>X77671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4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3886-341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2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1" w:tgtFrame="_blank">
              <w:r>
                <w:rPr>
                  <w:rStyle w:val="InternetLink"/>
                  <w:color w:val="000000"/>
                  <w:u w:val="none"/>
                </w:rPr>
                <w:t>X1711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4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4161-350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2" w:tgtFrame="_blank">
              <w:r>
                <w:rPr>
                  <w:rStyle w:val="InternetLink"/>
                  <w:color w:val="000000"/>
                  <w:u w:val="none"/>
                </w:rPr>
                <w:t>X1711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4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4983-3512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5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5227-355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5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5655-3593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epA4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(truncated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5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6507-373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epA1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plication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00e-16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22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5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7357-378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ep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pFIC initiation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22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6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7819-381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epA3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plication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0e-5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22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5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8138-3839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epA2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plication regulatory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0e-4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21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5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8362-3852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5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8575-3869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5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8679-3899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rn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ost-segregation killing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0e-5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1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5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8884-390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9159-392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Endonucleas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0e-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6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395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9509-397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00e-3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17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9857-404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finO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Fertility inhibition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0e-10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1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0520-413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00e-16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15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1439-421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X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F pillin acetylation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00e-1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21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2205-440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I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NA helicase I (truncated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7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21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4116-442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jugal transfer protein (truncated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0e-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18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4275-450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K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onjugal transfer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3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_06145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4990-455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E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F pilus assembly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10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18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6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5578-4588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L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 fimbriae outer membrane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00e-5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_06145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5904-4626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ilin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00e-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18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6302-467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Y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jugal transfer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00e-7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18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6796-474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J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ositive regulator of conjugative transfe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1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18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7672-4805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aM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DNA transfer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6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18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8388-4897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glycosyl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0e-1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18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9004-491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9157-493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9275-502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00e-1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17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0274-505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7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0590-507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0902-5113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3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19015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1142-5129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1422-515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ok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ost-segregation killing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52939</w:t>
            </w:r>
          </w:p>
        </w:tc>
      </w:tr>
      <w:tr>
        <w:trPr>
          <w:trHeight w:val="324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6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1426-516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   </w:t>
            </w:r>
            <w:r>
              <w:rPr/>
              <w:t>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ok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dulator of post-segregation killing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0e-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_05293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1624-518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ok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ntisens RNA regulat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00e-3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17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1860-5257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si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lasmid SOS inhibition protein 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00e-13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7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190155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2576-530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si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lasmid SOS inhibition protein 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00e-7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P_0305116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3065-531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0e-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E1067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3290-5352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3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_06144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3591-5413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s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Single-stranded DNA-binding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0e-9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21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8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4156-543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4364-5491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00e-6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73995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5458-5642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op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lasmid partition protein 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15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6429-576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op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lasmid partition protein 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15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7895-583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ns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3" w:tgtFrame="_blank">
              <w:r>
                <w:rPr>
                  <w:rStyle w:val="InternetLink"/>
                  <w:color w:val="000000"/>
                </w:rPr>
                <w:t>X5253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8409-586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00e-3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5313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8663-589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0e-4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6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2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59077-612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3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ut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Ferric aerobactin receptor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32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1360-6263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ucD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-lysine 6-monooxygen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1295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2634-643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ucC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erobactin biosynthesi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406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09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4376-6532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uc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Aerobactin biosynthesis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405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5324-671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uc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erobactin biosynthesi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28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7020-6713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7184-683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hiF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6018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8493-6860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8757-6913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rc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romosome condensa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6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3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9478-6991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eno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Enol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00e-5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3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0268-704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0380-7123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itD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helated iron transport system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1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33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1234-7209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itC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helated iron transport system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15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51749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0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2088-729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it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ron transport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00e-15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A5473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2915-7382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it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eriplasmic chelator iron-binding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00e-17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33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4185-744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ns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5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4" w:tgtFrame="_blank">
              <w:r>
                <w:rPr>
                  <w:rStyle w:val="InternetLink"/>
                  <w:color w:val="000000"/>
                </w:rPr>
                <w:t>J01730 [V]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4379-7488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5" w:tgtFrame="_blank">
              <w:r>
                <w:rPr>
                  <w:rStyle w:val="InternetLink"/>
                  <w:color w:val="000000"/>
                </w:rPr>
                <w:t>X5253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4911-750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ar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lasmid stability protein (truncated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5062-754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mp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UV protection and muta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6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A7511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5709-760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st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7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6" w:tgtFrame="_blank">
              <w:r>
                <w:rPr>
                  <w:rStyle w:val="InternetLink"/>
                  <w:color w:val="000000"/>
                </w:rPr>
                <w:t>X14793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6287-765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6648-7681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6811-777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ep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RepFIB replication protein 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e-1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4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1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7864-7798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2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8073-788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ntM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4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7" w:tgtFrame="_blank">
              <w:r>
                <w:rPr>
                  <w:rStyle w:val="InternetLink"/>
                  <w:color w:val="000000"/>
                </w:rPr>
                <w:t>NC_007907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2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8970-7909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2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9496-804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17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44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2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0467-815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ylF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emolysin 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45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2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1826-8198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2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2009-829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ompT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Outer membrane prote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407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2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3066-8345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0e-6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407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M1_012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3594-8373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2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3823-8408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M1_012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4209-8445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e-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2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8" w:tgtFrame="_blank">
              <w:r>
                <w:rPr>
                  <w:rStyle w:val="InternetLink"/>
                  <w:color w:val="000000"/>
                </w:rPr>
                <w:t>Z8373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4577-849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6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6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9" w:tgtFrame="_blank">
              <w:r>
                <w:rPr>
                  <w:rStyle w:val="InternetLink"/>
                  <w:color w:val="000000"/>
                </w:rPr>
                <w:t>U06468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4903-8509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00e-9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51586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5078-857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6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0" w:tgtFrame="_blank">
              <w:r>
                <w:rPr>
                  <w:rStyle w:val="InternetLink"/>
                  <w:color w:val="000000"/>
                </w:rPr>
                <w:t>X51586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6046-863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0e-7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6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1" w:tgtFrame="_blank">
              <w:r>
                <w:rPr>
                  <w:rStyle w:val="InternetLink"/>
                  <w:color w:val="000000"/>
                </w:rPr>
                <w:t>X17613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6358-8648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7096-872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7230-884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etsA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Macrolide-specific efflux protein Ets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48135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8414-9035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etsB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Macrolide export ATP-binding/permeas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408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0358-917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etsC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uter membrane prote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44408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3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1731-9185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1856-919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2057-9224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00e-2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1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588353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2347-925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2525-9346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1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3476-936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3701-9408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6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1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4224-9509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5277-955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2" w:tgtFrame="_blank">
              <w:r>
                <w:rPr>
                  <w:rStyle w:val="InternetLink"/>
                  <w:color w:val="000000"/>
                </w:rPr>
                <w:t>M18426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5605-9575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4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5727-969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4097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7335-9755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7540-9765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7809-979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00e-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3" w:tgtFrame="_blank">
              <w:r>
                <w:rPr>
                  <w:rStyle w:val="InternetLink"/>
                  <w:color w:val="000000"/>
                </w:rPr>
                <w:t>Z4824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8162-989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4" w:tgtFrame="_blank">
              <w:r>
                <w:rPr>
                  <w:rStyle w:val="InternetLink"/>
                  <w:color w:val="000000"/>
                </w:rPr>
                <w:t>M18426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8952-992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7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5" w:tgtFrame="_blank">
              <w:r>
                <w:rPr>
                  <w:rStyle w:val="InternetLink"/>
                  <w:color w:val="000000"/>
                </w:rPr>
                <w:t>DQ38853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99248-1001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6" w:tgtFrame="_blank">
              <w:r>
                <w:rPr>
                  <w:rStyle w:val="InternetLink"/>
                  <w:color w:val="000000"/>
                </w:rPr>
                <w:t>DQ388534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0128-1003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1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7" w:tgtFrame="_blank">
              <w:r>
                <w:rPr>
                  <w:rStyle w:val="InternetLink"/>
                  <w:color w:val="000000"/>
                </w:rPr>
                <w:t>M18426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0286-1006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8" w:tgtFrame="_blank">
              <w:r>
                <w:rPr>
                  <w:rStyle w:val="InternetLink"/>
                  <w:color w:val="000000"/>
                </w:rPr>
                <w:t>M18426</w:t>
              </w:r>
            </w:hyperlink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0882-1010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5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1005-10113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6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1261-10156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ss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Increased serum surviva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00e-5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44410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6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1582-1018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4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_001481301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6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1890-1020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6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2085-1022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6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2460-10273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00e-4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P_02903790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6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2738-1028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_016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02842-1032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posa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9" w:tgtFrame="_blank">
              <w:r>
                <w:rPr>
                  <w:rStyle w:val="InternetLink"/>
                  <w:color w:val="000000"/>
                </w:rPr>
                <w:t>NC_006393</w:t>
              </w:r>
            </w:hyperlink>
          </w:p>
        </w:tc>
      </w:tr>
    </w:tbl>
    <w:p>
      <w:pPr>
        <w:pStyle w:val="Normal"/>
        <w:rPr/>
      </w:pPr>
      <w:r>
        <w:rPr/>
        <w:t>AA, amino acid; GI, GenInfo Identifier; AA, amino acid; Hp, hypothetical protein; CHP, conserved hypothetical protein</w:t>
      </w:r>
      <w:r>
        <w:rPr>
          <w:lang w:val="fr-CA"/>
        </w:rPr>
        <w:t>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cgi-bin/emblfetch?DQ388534" TargetMode="External"/><Relationship Id="rId3" Type="http://schemas.openxmlformats.org/officeDocument/2006/relationships/hyperlink" Target="http://www.ebi.ac.uk/cgi-bin/emblfetch?DQ388534" TargetMode="External"/><Relationship Id="rId4" Type="http://schemas.openxmlformats.org/officeDocument/2006/relationships/hyperlink" Target="http://www.ebi.ac.uk/cgi-bin/emblfetch?NC_004431" TargetMode="External"/><Relationship Id="rId5" Type="http://schemas.openxmlformats.org/officeDocument/2006/relationships/hyperlink" Target="http://www.ebi.ac.uk/cgi-bin/emblfetch?NC_004431" TargetMode="External"/><Relationship Id="rId6" Type="http://schemas.openxmlformats.org/officeDocument/2006/relationships/hyperlink" Target="http://www.ebi.ac.uk/cgi-bin/emblfetch?NC_004431" TargetMode="External"/><Relationship Id="rId7" Type="http://schemas.openxmlformats.org/officeDocument/2006/relationships/hyperlink" Target="http://www.ebi.ac.uk/cgi-bin/emblfetch?X62680" TargetMode="External"/><Relationship Id="rId8" Type="http://schemas.openxmlformats.org/officeDocument/2006/relationships/hyperlink" Target="http://www.ebi.ac.uk/cgi-bin/emblfetch?U59875" TargetMode="External"/><Relationship Id="rId9" Type="http://schemas.openxmlformats.org/officeDocument/2006/relationships/hyperlink" Target="http://www.ebi.ac.uk/cgi-bin/emblfetch?U59875" TargetMode="External"/><Relationship Id="rId10" Type="http://schemas.openxmlformats.org/officeDocument/2006/relationships/hyperlink" Target="http://www.ebi.ac.uk/cgi-bin/emblfetch?X77671" TargetMode="External"/><Relationship Id="rId11" Type="http://schemas.openxmlformats.org/officeDocument/2006/relationships/hyperlink" Target="http://www.ebi.ac.uk/cgi-bin/emblfetch?X17114" TargetMode="External"/><Relationship Id="rId12" Type="http://schemas.openxmlformats.org/officeDocument/2006/relationships/hyperlink" Target="http://www.ebi.ac.uk/cgi-bin/emblfetch?X17114" TargetMode="External"/><Relationship Id="rId13" Type="http://schemas.openxmlformats.org/officeDocument/2006/relationships/hyperlink" Target="http://www.ebi.ac.uk/cgi-bin/emblfetch?X52534" TargetMode="External"/><Relationship Id="rId14" Type="http://schemas.openxmlformats.org/officeDocument/2006/relationships/hyperlink" Target="http://www.ebi.ac.uk/cgi-bin/emblfetch?J01730 %5BV%5D" TargetMode="External"/><Relationship Id="rId15" Type="http://schemas.openxmlformats.org/officeDocument/2006/relationships/hyperlink" Target="http://www.ebi.ac.uk/cgi-bin/emblfetch?X52534" TargetMode="External"/><Relationship Id="rId16" Type="http://schemas.openxmlformats.org/officeDocument/2006/relationships/hyperlink" Target="http://www.ebi.ac.uk/cgi-bin/emblfetch?X14793" TargetMode="External"/><Relationship Id="rId17" Type="http://schemas.openxmlformats.org/officeDocument/2006/relationships/hyperlink" Target="http://www.ebi.ac.uk/cgi-bin/emblfetch?NC_007907" TargetMode="External"/><Relationship Id="rId18" Type="http://schemas.openxmlformats.org/officeDocument/2006/relationships/hyperlink" Target="http://www.ebi.ac.uk/cgi-bin/emblfetch?Z83734" TargetMode="External"/><Relationship Id="rId19" Type="http://schemas.openxmlformats.org/officeDocument/2006/relationships/hyperlink" Target="http://www.ebi.ac.uk/cgi-bin/emblfetch?U06468" TargetMode="External"/><Relationship Id="rId20" Type="http://schemas.openxmlformats.org/officeDocument/2006/relationships/hyperlink" Target="http://www.ebi.ac.uk/cgi-bin/emblfetch?X51586" TargetMode="External"/><Relationship Id="rId21" Type="http://schemas.openxmlformats.org/officeDocument/2006/relationships/hyperlink" Target="http://www.ebi.ac.uk/cgi-bin/emblfetch?X17613" TargetMode="External"/><Relationship Id="rId22" Type="http://schemas.openxmlformats.org/officeDocument/2006/relationships/hyperlink" Target="http://www.ebi.ac.uk/cgi-bin/emblfetch?M18426" TargetMode="External"/><Relationship Id="rId23" Type="http://schemas.openxmlformats.org/officeDocument/2006/relationships/hyperlink" Target="http://www.ebi.ac.uk/cgi-bin/emblfetch?Z48244" TargetMode="External"/><Relationship Id="rId24" Type="http://schemas.openxmlformats.org/officeDocument/2006/relationships/hyperlink" Target="http://www.ebi.ac.uk/cgi-bin/emblfetch?M18426" TargetMode="External"/><Relationship Id="rId25" Type="http://schemas.openxmlformats.org/officeDocument/2006/relationships/hyperlink" Target="http://www.ebi.ac.uk/cgi-bin/emblfetch?DQ388534" TargetMode="External"/><Relationship Id="rId26" Type="http://schemas.openxmlformats.org/officeDocument/2006/relationships/hyperlink" Target="http://www.ebi.ac.uk/cgi-bin/emblfetch?DQ388534" TargetMode="External"/><Relationship Id="rId27" Type="http://schemas.openxmlformats.org/officeDocument/2006/relationships/hyperlink" Target="http://www.ebi.ac.uk/cgi-bin/emblfetch?M18426" TargetMode="External"/><Relationship Id="rId28" Type="http://schemas.openxmlformats.org/officeDocument/2006/relationships/hyperlink" Target="http://www.ebi.ac.uk/cgi-bin/emblfetch?M18426" TargetMode="External"/><Relationship Id="rId29" Type="http://schemas.openxmlformats.org/officeDocument/2006/relationships/hyperlink" Target="http://www.ebi.ac.uk/cgi-bin/emblfetch?NC_006393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7:43:00Z</dcterms:created>
  <dc:creator>MELHA MELLATA</dc:creator>
  <dc:description/>
  <dc:language>en-US</dc:language>
  <cp:lastModifiedBy>MELHA MELLATA</cp:lastModifiedBy>
  <dcterms:modified xsi:type="dcterms:W3CDTF">2008-12-17T19:53:00Z</dcterms:modified>
  <cp:revision>18</cp:revision>
  <dc:subject/>
  <dc:title>Table</dc:title>
</cp:coreProperties>
</file>